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0DF42D" w14:textId="77777777" w:rsidR="00D67559" w:rsidRPr="00D67559" w:rsidRDefault="00D67559" w:rsidP="00D67559">
      <w:pPr>
        <w:rPr>
          <w:b/>
        </w:rPr>
      </w:pPr>
      <w:bookmarkStart w:id="0" w:name="_GoBack"/>
      <w:bookmarkEnd w:id="0"/>
      <w:r w:rsidRPr="00D67559">
        <w:rPr>
          <w:b/>
        </w:rPr>
        <w:t>Table S</w:t>
      </w:r>
      <w:r>
        <w:rPr>
          <w:b/>
        </w:rPr>
        <w:t>5</w:t>
      </w:r>
      <w:r w:rsidRPr="00D67559">
        <w:rPr>
          <w:b/>
        </w:rPr>
        <w:t xml:space="preserve">. </w:t>
      </w:r>
      <w:proofErr w:type="gramStart"/>
      <w:r>
        <w:rPr>
          <w:b/>
        </w:rPr>
        <w:t>F</w:t>
      </w:r>
      <w:r w:rsidRPr="00D67559">
        <w:rPr>
          <w:b/>
        </w:rPr>
        <w:t>actor loadings of a Principal Component Analysis of</w:t>
      </w:r>
      <w:r>
        <w:rPr>
          <w:b/>
        </w:rPr>
        <w:t xml:space="preserve"> bioclimatic variables in the region</w:t>
      </w:r>
      <w:r w:rsidRPr="00D67559">
        <w:rPr>
          <w:b/>
        </w:rPr>
        <w:t>.</w:t>
      </w:r>
      <w:proofErr w:type="gramEnd"/>
      <w:r w:rsidRPr="00D67559">
        <w:rPr>
          <w:b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84"/>
        <w:gridCol w:w="729"/>
        <w:gridCol w:w="729"/>
        <w:gridCol w:w="729"/>
        <w:gridCol w:w="729"/>
        <w:gridCol w:w="729"/>
        <w:gridCol w:w="729"/>
        <w:gridCol w:w="729"/>
        <w:gridCol w:w="729"/>
      </w:tblGrid>
      <w:tr w:rsidR="00D67559" w:rsidRPr="00D67559" w14:paraId="36BE91A3" w14:textId="77777777" w:rsidTr="00D67559">
        <w:trPr>
          <w:trHeight w:val="300"/>
        </w:trPr>
        <w:tc>
          <w:tcPr>
            <w:tcW w:w="1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D3DFC" w14:textId="77777777" w:rsidR="00D67559" w:rsidRPr="00D67559" w:rsidRDefault="00D6755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59">
              <w:rPr>
                <w:b/>
                <w:bCs/>
                <w:color w:val="000000"/>
                <w:sz w:val="20"/>
                <w:szCs w:val="20"/>
              </w:rPr>
              <w:t>Bioclimatic Variable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FCC02" w14:textId="77777777" w:rsidR="00D67559" w:rsidRPr="00D67559" w:rsidRDefault="00D6755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59">
              <w:rPr>
                <w:b/>
                <w:bCs/>
                <w:color w:val="000000"/>
                <w:sz w:val="20"/>
                <w:szCs w:val="20"/>
              </w:rPr>
              <w:t>PC1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22BF0" w14:textId="77777777" w:rsidR="00D67559" w:rsidRPr="00D67559" w:rsidRDefault="00D6755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59">
              <w:rPr>
                <w:b/>
                <w:bCs/>
                <w:color w:val="000000"/>
                <w:sz w:val="20"/>
                <w:szCs w:val="20"/>
              </w:rPr>
              <w:t>PC2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C6D68" w14:textId="77777777" w:rsidR="00D67559" w:rsidRPr="00D67559" w:rsidRDefault="00D6755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59">
              <w:rPr>
                <w:b/>
                <w:bCs/>
                <w:color w:val="000000"/>
                <w:sz w:val="20"/>
                <w:szCs w:val="20"/>
              </w:rPr>
              <w:t>PC3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E0121" w14:textId="77777777" w:rsidR="00D67559" w:rsidRPr="00D67559" w:rsidRDefault="00D6755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59">
              <w:rPr>
                <w:b/>
                <w:bCs/>
                <w:color w:val="000000"/>
                <w:sz w:val="20"/>
                <w:szCs w:val="20"/>
              </w:rPr>
              <w:t>PC4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E1A5E" w14:textId="77777777" w:rsidR="00D67559" w:rsidRPr="00D67559" w:rsidRDefault="00D6755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59">
              <w:rPr>
                <w:b/>
                <w:bCs/>
                <w:color w:val="000000"/>
                <w:sz w:val="20"/>
                <w:szCs w:val="20"/>
              </w:rPr>
              <w:t>PC5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657A6" w14:textId="77777777" w:rsidR="00D67559" w:rsidRPr="00D67559" w:rsidRDefault="00D6755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59">
              <w:rPr>
                <w:b/>
                <w:bCs/>
                <w:color w:val="000000"/>
                <w:sz w:val="20"/>
                <w:szCs w:val="20"/>
              </w:rPr>
              <w:t>PC6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D4A6D" w14:textId="77777777" w:rsidR="00D67559" w:rsidRPr="00D67559" w:rsidRDefault="00D6755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59">
              <w:rPr>
                <w:b/>
                <w:bCs/>
                <w:color w:val="000000"/>
                <w:sz w:val="20"/>
                <w:szCs w:val="20"/>
              </w:rPr>
              <w:t>PC7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D309C" w14:textId="77777777" w:rsidR="00D67559" w:rsidRPr="00D67559" w:rsidRDefault="00D6755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7559">
              <w:rPr>
                <w:b/>
                <w:bCs/>
                <w:color w:val="000000"/>
                <w:sz w:val="20"/>
                <w:szCs w:val="20"/>
              </w:rPr>
              <w:t>PC8</w:t>
            </w:r>
          </w:p>
        </w:tc>
      </w:tr>
      <w:tr w:rsidR="00D67559" w:rsidRPr="00D67559" w14:paraId="58E22587" w14:textId="77777777" w:rsidTr="00D67559">
        <w:trPr>
          <w:trHeight w:val="300"/>
        </w:trPr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E033" w14:textId="77777777" w:rsidR="00D67559" w:rsidRPr="00D67559" w:rsidRDefault="00D67559">
            <w:pPr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Annual Mean Temperatur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D107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E4D7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EA24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3F58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EBC2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54AF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83EF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30CD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3</w:t>
            </w:r>
          </w:p>
        </w:tc>
      </w:tr>
      <w:tr w:rsidR="00D67559" w:rsidRPr="00D67559" w14:paraId="05296304" w14:textId="77777777" w:rsidTr="00D67559">
        <w:trPr>
          <w:trHeight w:val="300"/>
        </w:trPr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8C06" w14:textId="77777777" w:rsidR="00D67559" w:rsidRPr="00D67559" w:rsidRDefault="00D67559">
            <w:pPr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Mean Diurnal Rang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B62B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705A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19A4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8676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4D90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47FC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4AA5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42FA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D67559" w:rsidRPr="00D67559" w14:paraId="023FBE0B" w14:textId="77777777" w:rsidTr="00D67559">
        <w:trPr>
          <w:trHeight w:val="300"/>
        </w:trPr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3D0A" w14:textId="77777777" w:rsidR="00D67559" w:rsidRPr="00D67559" w:rsidRDefault="00D6755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67559">
              <w:rPr>
                <w:color w:val="000000"/>
                <w:sz w:val="20"/>
                <w:szCs w:val="20"/>
              </w:rPr>
              <w:t>Isothermality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5F07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8ACD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AC98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200F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94F2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FC47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0D14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9794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2</w:t>
            </w:r>
          </w:p>
        </w:tc>
      </w:tr>
      <w:tr w:rsidR="00D67559" w:rsidRPr="00D67559" w14:paraId="0FE311CF" w14:textId="77777777" w:rsidTr="00D67559">
        <w:trPr>
          <w:trHeight w:val="300"/>
        </w:trPr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6517" w14:textId="77777777" w:rsidR="00D67559" w:rsidRPr="00D67559" w:rsidRDefault="00D67559">
            <w:pPr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Temperature Seasonalit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0CEF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F4AF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9878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0497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FC41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3CEE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3ED8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A9C7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3</w:t>
            </w:r>
          </w:p>
        </w:tc>
      </w:tr>
      <w:tr w:rsidR="00D67559" w:rsidRPr="00D67559" w14:paraId="4506B8E9" w14:textId="77777777" w:rsidTr="00D67559">
        <w:trPr>
          <w:trHeight w:val="300"/>
        </w:trPr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F5DD" w14:textId="77777777" w:rsidR="00D67559" w:rsidRPr="00D67559" w:rsidRDefault="00D67559">
            <w:pPr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Max Temp, Warmest Month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D396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F316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8BC8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23A4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15F6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2780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4EFC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128F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D67559" w:rsidRPr="00D67559" w14:paraId="44EAA6A6" w14:textId="77777777" w:rsidTr="00D67559">
        <w:trPr>
          <w:trHeight w:val="300"/>
        </w:trPr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AEFE" w14:textId="77777777" w:rsidR="00D67559" w:rsidRPr="00D67559" w:rsidRDefault="00D67559">
            <w:pPr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Min Temp, Coldest Month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12C7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213B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8C1B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C013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71B1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7683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1F95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8679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30</w:t>
            </w:r>
          </w:p>
        </w:tc>
      </w:tr>
      <w:tr w:rsidR="00D67559" w:rsidRPr="00D67559" w14:paraId="7940035A" w14:textId="77777777" w:rsidTr="00D67559">
        <w:trPr>
          <w:trHeight w:val="300"/>
        </w:trPr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0E36" w14:textId="77777777" w:rsidR="00D67559" w:rsidRPr="00D67559" w:rsidRDefault="00D67559">
            <w:pPr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Temperature Annual Rang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1AA3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C424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8C9D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66D6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E6B3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3B65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476A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9069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D67559" w:rsidRPr="00D67559" w14:paraId="2820E933" w14:textId="77777777" w:rsidTr="00D67559">
        <w:trPr>
          <w:trHeight w:val="300"/>
        </w:trPr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9386" w14:textId="77777777" w:rsidR="00D67559" w:rsidRPr="00D67559" w:rsidRDefault="00D67559">
            <w:pPr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Mean Temp, Wettest Q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5107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28C0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11DC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0308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2924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1EBF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68F7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B4EE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2</w:t>
            </w:r>
          </w:p>
        </w:tc>
      </w:tr>
      <w:tr w:rsidR="00D67559" w:rsidRPr="00D67559" w14:paraId="5DC3D57E" w14:textId="77777777" w:rsidTr="00D67559">
        <w:trPr>
          <w:trHeight w:val="300"/>
        </w:trPr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2219" w14:textId="77777777" w:rsidR="00D67559" w:rsidRPr="00D67559" w:rsidRDefault="00D67559">
            <w:pPr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Mean Temp, Driest Q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C105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AF8A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08FD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B32C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499F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19CD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9A6D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0FFA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6</w:t>
            </w:r>
          </w:p>
        </w:tc>
      </w:tr>
      <w:tr w:rsidR="00D67559" w:rsidRPr="00D67559" w14:paraId="11BCB59E" w14:textId="77777777" w:rsidTr="00D67559">
        <w:trPr>
          <w:trHeight w:val="300"/>
        </w:trPr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1D4A" w14:textId="77777777" w:rsidR="00D67559" w:rsidRPr="00D67559" w:rsidRDefault="00D67559">
            <w:pPr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Mean Temp, Warmest Q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638B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A628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447E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6832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1883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24F8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0D98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4F58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1</w:t>
            </w:r>
          </w:p>
        </w:tc>
      </w:tr>
      <w:tr w:rsidR="00D67559" w:rsidRPr="00D67559" w14:paraId="383066C2" w14:textId="77777777" w:rsidTr="00D67559">
        <w:trPr>
          <w:trHeight w:val="300"/>
        </w:trPr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2F4A" w14:textId="77777777" w:rsidR="00D67559" w:rsidRPr="00D67559" w:rsidRDefault="00D67559">
            <w:pPr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Mean Temp, Coldest Q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E8E6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902E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F944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ADA0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99C9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7282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D1CC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6097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3</w:t>
            </w:r>
          </w:p>
        </w:tc>
      </w:tr>
      <w:tr w:rsidR="00D67559" w:rsidRPr="00D67559" w14:paraId="142E2513" w14:textId="77777777" w:rsidTr="00D67559">
        <w:trPr>
          <w:trHeight w:val="300"/>
        </w:trPr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FB84" w14:textId="77777777" w:rsidR="00D67559" w:rsidRPr="00D67559" w:rsidRDefault="00D67559">
            <w:pPr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Annual Precipitatio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C508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81B8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6A6C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B7BB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5C92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2C7F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EDB5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3668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3</w:t>
            </w:r>
          </w:p>
        </w:tc>
      </w:tr>
      <w:tr w:rsidR="00D67559" w:rsidRPr="00D67559" w14:paraId="07A4A0FA" w14:textId="77777777" w:rsidTr="00D67559">
        <w:trPr>
          <w:trHeight w:val="300"/>
        </w:trPr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15F4" w14:textId="77777777" w:rsidR="00D67559" w:rsidRPr="00D67559" w:rsidRDefault="00D67559">
            <w:pPr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Precipitation, Wettest Month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197E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C72B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B901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22EC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7D1E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C961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7424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641D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D67559" w:rsidRPr="00D67559" w14:paraId="3E302EC0" w14:textId="77777777" w:rsidTr="00D67559">
        <w:trPr>
          <w:trHeight w:val="300"/>
        </w:trPr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54C9" w14:textId="77777777" w:rsidR="00D67559" w:rsidRPr="00D67559" w:rsidRDefault="00D67559">
            <w:pPr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Precipitation, Driest Month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852D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E73D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EB79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5267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2445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1F71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0A9E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1DB3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16</w:t>
            </w:r>
          </w:p>
        </w:tc>
      </w:tr>
      <w:tr w:rsidR="00D67559" w:rsidRPr="00D67559" w14:paraId="49EB7574" w14:textId="77777777" w:rsidTr="00D67559">
        <w:trPr>
          <w:trHeight w:val="300"/>
        </w:trPr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439B" w14:textId="77777777" w:rsidR="00D67559" w:rsidRPr="00D67559" w:rsidRDefault="00D67559">
            <w:pPr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Precipitation Seasonalit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7290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F5AC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AEE2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076A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5C41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EF12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6DFD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64D7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D67559" w:rsidRPr="00D67559" w14:paraId="50603AB3" w14:textId="77777777" w:rsidTr="00D67559">
        <w:trPr>
          <w:trHeight w:val="300"/>
        </w:trPr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CBD0" w14:textId="77777777" w:rsidR="00D67559" w:rsidRPr="00D67559" w:rsidRDefault="00D67559">
            <w:pPr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Precipitation, Wettest Q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E140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234D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0CA6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27AD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FCEC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EB48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2B9B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BC4A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5</w:t>
            </w:r>
          </w:p>
        </w:tc>
      </w:tr>
      <w:tr w:rsidR="00D67559" w:rsidRPr="00D67559" w14:paraId="582D6A8C" w14:textId="77777777" w:rsidTr="00D67559">
        <w:trPr>
          <w:trHeight w:val="300"/>
        </w:trPr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BA60" w14:textId="77777777" w:rsidR="00D67559" w:rsidRPr="00D67559" w:rsidRDefault="00D67559">
            <w:pPr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Precipitation, Driest Q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A414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7DBC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99C6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F9CE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0225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02A9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D03C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422D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50</w:t>
            </w:r>
          </w:p>
        </w:tc>
      </w:tr>
      <w:tr w:rsidR="00D67559" w:rsidRPr="00D67559" w14:paraId="647CE446" w14:textId="77777777" w:rsidTr="00D67559">
        <w:trPr>
          <w:trHeight w:val="300"/>
        </w:trPr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7185" w14:textId="77777777" w:rsidR="00D67559" w:rsidRPr="00D67559" w:rsidRDefault="00D67559">
            <w:pPr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Precipitation, Warmest Q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F466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DB47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EDB0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49EF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3D3A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A705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5990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AE9F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D67559" w:rsidRPr="00D67559" w14:paraId="40BE9476" w14:textId="77777777" w:rsidTr="00D67559">
        <w:trPr>
          <w:trHeight w:val="300"/>
        </w:trPr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E3B75" w14:textId="77777777" w:rsidR="00D67559" w:rsidRPr="00D67559" w:rsidRDefault="00D67559">
            <w:pPr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Precipitation, Coldest Q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BABCE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ACF6F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4A7BF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41CBB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F23AD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8737F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3AC33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1EAEE" w14:textId="77777777" w:rsidR="00D67559" w:rsidRPr="00D67559" w:rsidRDefault="00D67559">
            <w:pPr>
              <w:jc w:val="right"/>
              <w:rPr>
                <w:color w:val="000000"/>
                <w:sz w:val="20"/>
                <w:szCs w:val="20"/>
              </w:rPr>
            </w:pPr>
            <w:r w:rsidRPr="00D67559">
              <w:rPr>
                <w:color w:val="000000"/>
                <w:sz w:val="20"/>
                <w:szCs w:val="20"/>
              </w:rPr>
              <w:t>0.36</w:t>
            </w:r>
          </w:p>
        </w:tc>
      </w:tr>
    </w:tbl>
    <w:p w14:paraId="6A525133" w14:textId="77777777" w:rsidR="00F56A7A" w:rsidRDefault="00D67559">
      <w:r w:rsidRPr="00D67559">
        <w:t xml:space="preserve">To account for correlations among the data, we performed a principal components analysis on the 19 </w:t>
      </w:r>
      <w:proofErr w:type="spellStart"/>
      <w:r w:rsidRPr="00D67559">
        <w:t>WorldClim</w:t>
      </w:r>
      <w:proofErr w:type="spellEnd"/>
      <w:r w:rsidRPr="00D67559">
        <w:t xml:space="preserve"> “bioclimatic variables”[55]. We defined our study area as a region 6° on each side containing our survey sites, from 104–110°E and 10–16°N. The first eight principal components together accounted for 99.98% of the variance in the data</w:t>
      </w:r>
    </w:p>
    <w:sectPr w:rsidR="00F56A7A" w:rsidSect="00F56A7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7F9"/>
    <w:rsid w:val="00154CDF"/>
    <w:rsid w:val="002417F9"/>
    <w:rsid w:val="00930A87"/>
    <w:rsid w:val="00AF73CF"/>
    <w:rsid w:val="00D67559"/>
    <w:rsid w:val="00E579F4"/>
    <w:rsid w:val="00F56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A039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7F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7F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257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Museum</Company>
  <LinksUpToDate>false</LinksUpToDate>
  <CharactersWithSpaces>1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di Rowley</dc:creator>
  <cp:lastModifiedBy>Jodi Rowley</cp:lastModifiedBy>
  <cp:revision>2</cp:revision>
  <dcterms:created xsi:type="dcterms:W3CDTF">2015-01-15T21:27:00Z</dcterms:created>
  <dcterms:modified xsi:type="dcterms:W3CDTF">2015-01-15T21:27:00Z</dcterms:modified>
</cp:coreProperties>
</file>